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4FDE7" w14:textId="45352429" w:rsidR="00656712" w:rsidRPr="00862DAF" w:rsidRDefault="001C414F" w:rsidP="00493B93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B734D">
        <w:rPr>
          <w:rFonts w:ascii="Times New Roman" w:hAnsi="Times New Roman" w:cs="Times New Roman"/>
          <w:b/>
          <w:bCs/>
          <w:sz w:val="32"/>
          <w:szCs w:val="32"/>
        </w:rPr>
        <w:t xml:space="preserve">Supporting </w:t>
      </w:r>
      <w:r w:rsidR="005342EB" w:rsidRPr="006B734D">
        <w:rPr>
          <w:rFonts w:ascii="Times New Roman" w:hAnsi="Times New Roman" w:cs="Times New Roman"/>
          <w:b/>
          <w:bCs/>
          <w:sz w:val="32"/>
          <w:szCs w:val="32"/>
        </w:rPr>
        <w:t>i</w:t>
      </w:r>
      <w:r w:rsidRPr="006B734D">
        <w:rPr>
          <w:rFonts w:ascii="Times New Roman" w:hAnsi="Times New Roman" w:cs="Times New Roman"/>
          <w:b/>
          <w:bCs/>
          <w:sz w:val="32"/>
          <w:szCs w:val="32"/>
        </w:rPr>
        <w:t>nformation</w:t>
      </w:r>
    </w:p>
    <w:tbl>
      <w:tblPr>
        <w:tblStyle w:val="TableGrid"/>
        <w:tblpPr w:leftFromText="180" w:rightFromText="180" w:vertAnchor="page" w:horzAnchor="margin" w:tblpY="3691"/>
        <w:tblW w:w="0" w:type="auto"/>
        <w:tblLook w:val="04A0" w:firstRow="1" w:lastRow="0" w:firstColumn="1" w:lastColumn="0" w:noHBand="0" w:noVBand="1"/>
      </w:tblPr>
      <w:tblGrid>
        <w:gridCol w:w="4367"/>
        <w:gridCol w:w="1130"/>
        <w:gridCol w:w="835"/>
        <w:gridCol w:w="841"/>
        <w:gridCol w:w="1897"/>
      </w:tblGrid>
      <w:tr w:rsidR="00862DAF" w:rsidRPr="005342EB" w14:paraId="7B4D30E5" w14:textId="77777777" w:rsidTr="00862DAF">
        <w:tc>
          <w:tcPr>
            <w:tcW w:w="45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516A1" w14:textId="77777777" w:rsidR="00862DAF" w:rsidRPr="005342EB" w:rsidRDefault="00862DAF" w:rsidP="00862D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10350676"/>
            <w:r w:rsidRPr="00534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s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1ECB7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sages</w:t>
            </w: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2F43B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X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06DC6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-OHT</w:t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D025F5" w14:textId="72064E57" w:rsidR="00862DAF" w:rsidRPr="005342EB" w:rsidRDefault="001B5173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tumors per sites of injection (weeks)</w:t>
            </w:r>
            <w:bookmarkStart w:id="1" w:name="_GoBack"/>
            <w:bookmarkEnd w:id="1"/>
            <w:r w:rsidR="00862DAF" w:rsidRPr="00534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</w:tr>
      <w:tr w:rsidR="00862DAF" w:rsidRPr="005342EB" w14:paraId="1AFE319E" w14:textId="77777777" w:rsidTr="00862DAF"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59BBFF" w14:textId="77777777" w:rsidR="00862DAF" w:rsidRPr="005342EB" w:rsidRDefault="00862DAF" w:rsidP="00862D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passag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E1AC1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50DEC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3C5DD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A92CA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DAF" w:rsidRPr="005342EB" w14:paraId="7FD47042" w14:textId="77777777" w:rsidTr="00862DA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4C232E5" w14:textId="77777777" w:rsidR="00862DAF" w:rsidRPr="005342EB" w:rsidRDefault="00862DAF" w:rsidP="00862D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HCK1T/16epi/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-PIK3CA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E545K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5362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(p4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4B6A86D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681E8F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B69404C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</w:tr>
      <w:tr w:rsidR="00862DAF" w:rsidRPr="005342EB" w14:paraId="0D3D4C08" w14:textId="77777777" w:rsidTr="00862DA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3E38D37" w14:textId="77777777" w:rsidR="00862DAF" w:rsidRPr="005342EB" w:rsidRDefault="00862DAF" w:rsidP="00862D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HCK1T/16epi/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-PIK3CA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E545K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BAD2690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(p4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CAD22E6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20C16B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8A92D57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</w:tr>
      <w:tr w:rsidR="00862DAF" w:rsidRPr="005342EB" w14:paraId="4066F27D" w14:textId="77777777" w:rsidTr="00862DA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39A9844" w14:textId="77777777" w:rsidR="00862DAF" w:rsidRPr="005342EB" w:rsidRDefault="00862DAF" w:rsidP="00862D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HCK1T/16epi/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-PIK3CA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E545K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CD01582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(p4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5D60DE5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DFD2B8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8A3D673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4/4 (8)</w:t>
            </w:r>
          </w:p>
        </w:tc>
      </w:tr>
      <w:tr w:rsidR="00862DAF" w:rsidRPr="005342EB" w14:paraId="38AF9538" w14:textId="77777777" w:rsidTr="00862DA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87170DD" w14:textId="77777777" w:rsidR="00862DAF" w:rsidRPr="005342EB" w:rsidRDefault="00862DAF" w:rsidP="00862D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HCK1T/16epi/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-PIK3CA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E545K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MEK1D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303A4C1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(p4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DD44B1D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5290EB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E8E6B19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4/4 (3)</w:t>
            </w:r>
          </w:p>
        </w:tc>
      </w:tr>
      <w:tr w:rsidR="00862DAF" w:rsidRPr="005342EB" w14:paraId="317F8080" w14:textId="77777777" w:rsidTr="00862DA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2FC57FD" w14:textId="77777777" w:rsidR="00862DAF" w:rsidRPr="005342EB" w:rsidRDefault="00862DAF" w:rsidP="00862D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HCK1T/16epi/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-PIK3CA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E545K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ER-KRAS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G12V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5C86C29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(p4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4EA4646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96BC0E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3B929A5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4/4 (8)</w:t>
            </w:r>
          </w:p>
        </w:tc>
      </w:tr>
      <w:tr w:rsidR="00862DAF" w:rsidRPr="005342EB" w14:paraId="38A9A3B0" w14:textId="77777777" w:rsidTr="00862DA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3717503" w14:textId="77777777" w:rsidR="00862DAF" w:rsidRPr="005342EB" w:rsidRDefault="00862DAF" w:rsidP="00862D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HCK1T/16epi/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-PIK3CA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E545K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ER-KRAS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G12V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2A2A4A5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(p4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4931C65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B508FC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E269186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4/4 (4)</w:t>
            </w:r>
          </w:p>
        </w:tc>
      </w:tr>
      <w:tr w:rsidR="00862DAF" w:rsidRPr="005342EB" w14:paraId="32AE1912" w14:textId="77777777" w:rsidTr="00862DA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60E4" w14:textId="77777777" w:rsidR="00862DAF" w:rsidRPr="005342EB" w:rsidRDefault="00862DAF" w:rsidP="00862D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 passag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EF62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534D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7C81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D8717F0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DAF" w:rsidRPr="005342EB" w14:paraId="72BC1DD9" w14:textId="77777777" w:rsidTr="00862DA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5C049AEF" w14:textId="77777777" w:rsidR="00862DAF" w:rsidRPr="005342EB" w:rsidRDefault="00862DAF" w:rsidP="00862D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HCK1T/16epi/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-PIK3CA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E545K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7B8A308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(p6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1534C70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A8390F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7A1BC28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</w:tr>
      <w:tr w:rsidR="00862DAF" w:rsidRPr="005342EB" w14:paraId="09AE4F75" w14:textId="77777777" w:rsidTr="00862DA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35D20D70" w14:textId="77777777" w:rsidR="00862DAF" w:rsidRPr="005342EB" w:rsidRDefault="00862DAF" w:rsidP="00862D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HCK1T/16epi/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-PIK3CA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E545K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65A420D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(p6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FA4C7AF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8D720B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05CF84D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4/4 (5)</w:t>
            </w:r>
          </w:p>
        </w:tc>
      </w:tr>
      <w:tr w:rsidR="00862DAF" w:rsidRPr="005342EB" w14:paraId="7F66E23E" w14:textId="77777777" w:rsidTr="00862DA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F2AF8CB" w14:textId="77777777" w:rsidR="00862DAF" w:rsidRPr="005342EB" w:rsidRDefault="00862DAF" w:rsidP="00862D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HCK1T/16epi/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-PIK3CA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E545K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E97824B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(p6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56E39DC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AE72C1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F753B0A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4/4 (5)</w:t>
            </w:r>
          </w:p>
        </w:tc>
      </w:tr>
      <w:tr w:rsidR="00862DAF" w:rsidRPr="005342EB" w14:paraId="65853B78" w14:textId="77777777" w:rsidTr="00862DA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9026F38" w14:textId="77777777" w:rsidR="00862DAF" w:rsidRPr="005342EB" w:rsidRDefault="00862DAF" w:rsidP="00862D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HCK1T/16epi/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-PIK3CA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E545K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MEK1D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D717336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(p6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45DBD79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3AC982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951786A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4/4 (2)</w:t>
            </w:r>
          </w:p>
        </w:tc>
      </w:tr>
      <w:tr w:rsidR="00862DAF" w:rsidRPr="005342EB" w14:paraId="09B461A9" w14:textId="77777777" w:rsidTr="00862DAF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34756F1" w14:textId="77777777" w:rsidR="00862DAF" w:rsidRPr="005342EB" w:rsidRDefault="00862DAF" w:rsidP="00862D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HCK1T/16epi/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-PIK3CA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E545K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ER-KRAS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G12V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2DF280E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(p6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6106605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26ABDB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C9BA276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4/4 (5)</w:t>
            </w:r>
          </w:p>
        </w:tc>
      </w:tr>
      <w:tr w:rsidR="00862DAF" w:rsidRPr="005342EB" w14:paraId="778A39C2" w14:textId="77777777" w:rsidTr="00862DAF"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34D3C" w14:textId="77777777" w:rsidR="00862DAF" w:rsidRPr="005342EB" w:rsidRDefault="00862DAF" w:rsidP="00862D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HCK1T/16epi/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-PIK3CA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E545K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ER-KRAS</w:t>
            </w:r>
            <w:r w:rsidRPr="005342E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G12V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6E385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(p61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32E4D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3F04D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699E1" w14:textId="77777777" w:rsidR="00862DAF" w:rsidRPr="005342EB" w:rsidRDefault="00862DAF" w:rsidP="00862D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4/4 (3)</w:t>
            </w:r>
          </w:p>
        </w:tc>
      </w:tr>
      <w:tr w:rsidR="00862DAF" w:rsidRPr="005342EB" w14:paraId="229DFF3D" w14:textId="77777777" w:rsidTr="00862DAF">
        <w:trPr>
          <w:trHeight w:val="850"/>
        </w:trPr>
        <w:tc>
          <w:tcPr>
            <w:tcW w:w="9286" w:type="dxa"/>
            <w:gridSpan w:val="5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D6AC55" w14:textId="77777777" w:rsidR="00862DAF" w:rsidRPr="005342EB" w:rsidRDefault="00862DAF" w:rsidP="00862DA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2EB">
              <w:rPr>
                <w:rFonts w:ascii="Times New Roman" w:hAnsi="Times New Roman" w:cs="Times New Roman"/>
                <w:sz w:val="20"/>
                <w:szCs w:val="20"/>
              </w:rPr>
              <w:t>NOTE: (p); the passage number of the cells used for subcutaneous injection into mice. +; drug-treated condition, -; drug-untreated condition and +/-; drug was added and removed later. (); latency was determined as the time (weeks) taken before a palpable mass could be detected.</w:t>
            </w:r>
          </w:p>
        </w:tc>
      </w:tr>
    </w:tbl>
    <w:p w14:paraId="1D317E8E" w14:textId="6DB7243B" w:rsidR="00475ACD" w:rsidRPr="00E04800" w:rsidRDefault="0035212E" w:rsidP="00862D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4800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E0480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56712" w:rsidRPr="00E0480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56712" w:rsidRPr="00F350EB">
        <w:rPr>
          <w:rFonts w:ascii="Times New Roman" w:hAnsi="Times New Roman" w:cs="Times New Roman"/>
          <w:sz w:val="24"/>
          <w:szCs w:val="24"/>
        </w:rPr>
        <w:t>Numbers of nude mice developing tumors after injection of 1x10</w:t>
      </w:r>
      <w:r w:rsidR="00656712" w:rsidRPr="00F350E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656712" w:rsidRPr="00F350EB">
        <w:rPr>
          <w:rFonts w:ascii="Times New Roman" w:hAnsi="Times New Roman" w:cs="Times New Roman"/>
          <w:sz w:val="24"/>
          <w:szCs w:val="24"/>
        </w:rPr>
        <w:t xml:space="preserve"> HCK1T/16epi cells (per site)</w:t>
      </w:r>
      <w:r w:rsidR="00493B93" w:rsidRPr="00F350EB">
        <w:rPr>
          <w:sz w:val="24"/>
          <w:szCs w:val="24"/>
        </w:rPr>
        <w:t xml:space="preserve"> </w:t>
      </w:r>
      <w:r w:rsidR="00493B93" w:rsidRPr="00F350EB">
        <w:rPr>
          <w:rFonts w:ascii="Times New Roman" w:hAnsi="Times New Roman" w:cs="Times New Roman"/>
          <w:sz w:val="24"/>
          <w:szCs w:val="24"/>
        </w:rPr>
        <w:t xml:space="preserve">expressing </w:t>
      </w:r>
      <w:r w:rsidR="00493B93" w:rsidRPr="00F350EB">
        <w:rPr>
          <w:rFonts w:ascii="Times New Roman" w:hAnsi="Times New Roman" w:cs="Times New Roman"/>
          <w:i/>
          <w:iCs/>
          <w:sz w:val="24"/>
          <w:szCs w:val="24"/>
        </w:rPr>
        <w:t>MYC</w:t>
      </w:r>
      <w:r w:rsidR="00493B93" w:rsidRPr="00F350EB">
        <w:rPr>
          <w:rFonts w:ascii="Times New Roman" w:hAnsi="Times New Roman" w:cs="Times New Roman"/>
          <w:sz w:val="24"/>
          <w:szCs w:val="24"/>
        </w:rPr>
        <w:t xml:space="preserve">, </w:t>
      </w:r>
      <w:r w:rsidR="00493B93" w:rsidRPr="00F350EB">
        <w:rPr>
          <w:rFonts w:ascii="Times New Roman" w:hAnsi="Times New Roman" w:cs="Times New Roman"/>
          <w:i/>
          <w:iCs/>
          <w:sz w:val="24"/>
          <w:szCs w:val="24"/>
        </w:rPr>
        <w:t>PIK3CA</w:t>
      </w:r>
      <w:r w:rsidR="00493B93" w:rsidRPr="00F350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545K</w:t>
      </w:r>
      <w:r w:rsidR="00493B93" w:rsidRPr="00F350EB">
        <w:rPr>
          <w:rFonts w:ascii="Times New Roman" w:hAnsi="Times New Roman" w:cs="Times New Roman"/>
          <w:sz w:val="24"/>
          <w:szCs w:val="24"/>
        </w:rPr>
        <w:t xml:space="preserve">, </w:t>
      </w:r>
      <w:r w:rsidR="00493B93" w:rsidRPr="00F350EB">
        <w:rPr>
          <w:rFonts w:ascii="Times New Roman" w:hAnsi="Times New Roman" w:cs="Times New Roman"/>
          <w:i/>
          <w:iCs/>
          <w:sz w:val="24"/>
          <w:szCs w:val="24"/>
        </w:rPr>
        <w:t>MEK1DD</w:t>
      </w:r>
      <w:r w:rsidR="00493B93" w:rsidRPr="00F350EB">
        <w:rPr>
          <w:rFonts w:ascii="Times New Roman" w:hAnsi="Times New Roman" w:cs="Times New Roman"/>
          <w:sz w:val="24"/>
          <w:szCs w:val="24"/>
        </w:rPr>
        <w:t xml:space="preserve"> and </w:t>
      </w:r>
      <w:r w:rsidR="00493B93" w:rsidRPr="00F350EB">
        <w:rPr>
          <w:rFonts w:ascii="Times New Roman" w:hAnsi="Times New Roman" w:cs="Times New Roman"/>
          <w:i/>
          <w:iCs/>
          <w:sz w:val="24"/>
          <w:szCs w:val="24"/>
        </w:rPr>
        <w:t>ER-KRAS</w:t>
      </w:r>
      <w:r w:rsidR="00493B93" w:rsidRPr="00F350E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12V</w:t>
      </w:r>
      <w:r w:rsidR="00493B93" w:rsidRPr="00F350EB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475ACD" w:rsidRPr="00E04800" w:rsidSect="00AA76E5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488A05" w14:textId="77777777" w:rsidR="00794E77" w:rsidRDefault="00794E77" w:rsidP="00B813A3">
      <w:pPr>
        <w:spacing w:after="0" w:line="240" w:lineRule="auto"/>
      </w:pPr>
      <w:r>
        <w:separator/>
      </w:r>
    </w:p>
  </w:endnote>
  <w:endnote w:type="continuationSeparator" w:id="0">
    <w:p w14:paraId="5B9DDC00" w14:textId="77777777" w:rsidR="00794E77" w:rsidRDefault="00794E77" w:rsidP="00B81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222C19" w14:textId="77777777" w:rsidR="00794E77" w:rsidRDefault="00794E77" w:rsidP="00B813A3">
      <w:pPr>
        <w:spacing w:after="0" w:line="240" w:lineRule="auto"/>
      </w:pPr>
      <w:r>
        <w:separator/>
      </w:r>
    </w:p>
  </w:footnote>
  <w:footnote w:type="continuationSeparator" w:id="0">
    <w:p w14:paraId="069E0846" w14:textId="77777777" w:rsidR="00794E77" w:rsidRDefault="00794E77" w:rsidP="00B813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6E5"/>
    <w:rsid w:val="00004E4E"/>
    <w:rsid w:val="00023F4E"/>
    <w:rsid w:val="00024F7A"/>
    <w:rsid w:val="000313B5"/>
    <w:rsid w:val="00041925"/>
    <w:rsid w:val="000E79B3"/>
    <w:rsid w:val="00102A04"/>
    <w:rsid w:val="0011397E"/>
    <w:rsid w:val="00121370"/>
    <w:rsid w:val="001306A8"/>
    <w:rsid w:val="001307EC"/>
    <w:rsid w:val="001B5173"/>
    <w:rsid w:val="001C414F"/>
    <w:rsid w:val="001C47DD"/>
    <w:rsid w:val="001C694F"/>
    <w:rsid w:val="001E0CFA"/>
    <w:rsid w:val="001E589E"/>
    <w:rsid w:val="00257F92"/>
    <w:rsid w:val="002B3051"/>
    <w:rsid w:val="002B4451"/>
    <w:rsid w:val="002C22C2"/>
    <w:rsid w:val="002C573D"/>
    <w:rsid w:val="00300872"/>
    <w:rsid w:val="0031546E"/>
    <w:rsid w:val="0035212E"/>
    <w:rsid w:val="00353201"/>
    <w:rsid w:val="00353D38"/>
    <w:rsid w:val="003816BE"/>
    <w:rsid w:val="00381F22"/>
    <w:rsid w:val="003E3B81"/>
    <w:rsid w:val="0045405B"/>
    <w:rsid w:val="004575D3"/>
    <w:rsid w:val="004705FA"/>
    <w:rsid w:val="00475ACD"/>
    <w:rsid w:val="004838A8"/>
    <w:rsid w:val="00493B93"/>
    <w:rsid w:val="00500F7F"/>
    <w:rsid w:val="005208AD"/>
    <w:rsid w:val="005342EB"/>
    <w:rsid w:val="0058197A"/>
    <w:rsid w:val="005C1C31"/>
    <w:rsid w:val="00640139"/>
    <w:rsid w:val="00646163"/>
    <w:rsid w:val="00656712"/>
    <w:rsid w:val="00691E45"/>
    <w:rsid w:val="006A05DD"/>
    <w:rsid w:val="006B734D"/>
    <w:rsid w:val="006E697A"/>
    <w:rsid w:val="0073000F"/>
    <w:rsid w:val="00745C7E"/>
    <w:rsid w:val="0076431B"/>
    <w:rsid w:val="00764A96"/>
    <w:rsid w:val="0078768F"/>
    <w:rsid w:val="00794E77"/>
    <w:rsid w:val="007D68F4"/>
    <w:rsid w:val="007E1435"/>
    <w:rsid w:val="00861F31"/>
    <w:rsid w:val="00862DAF"/>
    <w:rsid w:val="0087144A"/>
    <w:rsid w:val="00882AE2"/>
    <w:rsid w:val="00886149"/>
    <w:rsid w:val="00886853"/>
    <w:rsid w:val="008A24EE"/>
    <w:rsid w:val="008D708D"/>
    <w:rsid w:val="008E3C65"/>
    <w:rsid w:val="008F0218"/>
    <w:rsid w:val="009177BE"/>
    <w:rsid w:val="009565C4"/>
    <w:rsid w:val="00964E17"/>
    <w:rsid w:val="009917CB"/>
    <w:rsid w:val="009D6CB4"/>
    <w:rsid w:val="009E3E56"/>
    <w:rsid w:val="00A43323"/>
    <w:rsid w:val="00A554FC"/>
    <w:rsid w:val="00A82057"/>
    <w:rsid w:val="00AA76E5"/>
    <w:rsid w:val="00AE1DFA"/>
    <w:rsid w:val="00AE4F40"/>
    <w:rsid w:val="00AF094A"/>
    <w:rsid w:val="00B07033"/>
    <w:rsid w:val="00B41484"/>
    <w:rsid w:val="00B46C1A"/>
    <w:rsid w:val="00B66756"/>
    <w:rsid w:val="00B813A3"/>
    <w:rsid w:val="00B93E4D"/>
    <w:rsid w:val="00B95C42"/>
    <w:rsid w:val="00C050FF"/>
    <w:rsid w:val="00C06CF3"/>
    <w:rsid w:val="00C20B6A"/>
    <w:rsid w:val="00CA4B94"/>
    <w:rsid w:val="00CB7F16"/>
    <w:rsid w:val="00D01C45"/>
    <w:rsid w:val="00D22FDE"/>
    <w:rsid w:val="00D647F0"/>
    <w:rsid w:val="00D77F80"/>
    <w:rsid w:val="00DD3935"/>
    <w:rsid w:val="00E04800"/>
    <w:rsid w:val="00ED1269"/>
    <w:rsid w:val="00EF0A24"/>
    <w:rsid w:val="00EF6228"/>
    <w:rsid w:val="00F350EB"/>
    <w:rsid w:val="00F50602"/>
    <w:rsid w:val="00F56868"/>
    <w:rsid w:val="00F80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747200"/>
  <w15:docId w15:val="{010CC604-1A96-45BA-AD51-B7EE271FB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EF0A2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813A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813A3"/>
  </w:style>
  <w:style w:type="paragraph" w:styleId="Footer">
    <w:name w:val="footer"/>
    <w:basedOn w:val="Normal"/>
    <w:link w:val="FooterChar"/>
    <w:uiPriority w:val="99"/>
    <w:unhideWhenUsed/>
    <w:rsid w:val="00B813A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813A3"/>
  </w:style>
  <w:style w:type="character" w:styleId="CommentReference">
    <w:name w:val="annotation reference"/>
    <w:basedOn w:val="DefaultParagraphFont"/>
    <w:uiPriority w:val="99"/>
    <w:semiHidden/>
    <w:unhideWhenUsed/>
    <w:rsid w:val="00B813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3A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3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3A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3A3"/>
    <w:pPr>
      <w:spacing w:after="0" w:line="240" w:lineRule="auto"/>
    </w:pPr>
    <w:rPr>
      <w:rFonts w:asciiTheme="majorHAnsi" w:eastAsiaTheme="majorEastAsia" w:hAnsiTheme="majorHAnsi" w:cstheme="majorBid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3A3"/>
    <w:rPr>
      <w:rFonts w:asciiTheme="majorHAnsi" w:eastAsiaTheme="majorEastAsia" w:hAnsiTheme="majorHAnsi" w:cstheme="majorBidi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882AE2"/>
    <w:rPr>
      <w:color w:val="0000FF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2B3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1033</Characters>
  <Application>Microsoft Office Word</Application>
  <DocSecurity>0</DocSecurity>
  <Lines>86</Lines>
  <Paragraphs>7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>In vitro model of cervical cancer with HPV episome</vt:lpstr>
      <vt:lpstr/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vitro model of cervical cancer with HPV episome</dc:title>
  <dc:creator>dell</dc:creator>
  <cp:lastModifiedBy>Weerayut Wongjampa</cp:lastModifiedBy>
  <cp:revision>3</cp:revision>
  <dcterms:created xsi:type="dcterms:W3CDTF">2022-08-02T09:40:00Z</dcterms:created>
  <dcterms:modified xsi:type="dcterms:W3CDTF">2022-10-19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0452ee982fd5e75c30fac4be04eb0a4af41d5a151c8a2e7a4003748ca75618</vt:lpwstr>
  </property>
</Properties>
</file>